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color w:val="000000"/>
          <w:sz w:val="22"/>
        </w:rPr>
        <w:t>Supplementary Table S2: Detected SNPs, homozygous for minor allele</w:t>
      </w:r>
      <w:r>
        <w:rPr/>
        <w:t xml:space="preserve"> in genes triggering humoral autoimmune response in GBM patients</w:t>
      </w:r>
    </w:p>
    <w:tbl>
      <w:tblPr>
        <w:tblW w:w="9740" w:type="dxa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12"/>
        <w:gridCol w:w="360"/>
        <w:gridCol w:w="981"/>
        <w:gridCol w:w="360"/>
        <w:gridCol w:w="643"/>
        <w:gridCol w:w="447"/>
        <w:gridCol w:w="785"/>
        <w:gridCol w:w="1026"/>
        <w:gridCol w:w="2987"/>
        <w:gridCol w:w="1339"/>
      </w:tblGrid>
      <w:tr>
        <w:trPr>
          <w:trHeight w:val="1296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en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NPS [n]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Heading6"/>
              <w:ind w:left="113" w:right="113" w:hanging="0"/>
              <w:rPr/>
            </w:pPr>
            <w:r>
              <w:rPr/>
              <w:t>Positio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ference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Heading7"/>
              <w:ind w:left="113" w:right="113" w:hanging="0"/>
              <w:jc w:val="center"/>
              <w:rPr/>
            </w:pPr>
            <w:r>
              <w:rPr/>
              <w:t>Sample*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Heading7"/>
              <w:ind w:left="113" w:right="113" w:hanging="0"/>
              <w:jc w:val="center"/>
              <w:rPr/>
            </w:pPr>
            <w:r>
              <w:rPr/>
              <w:t>Coverage [n]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enotyp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dbSNP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Heading7"/>
              <w:ind w:left="113" w:right="113" w:hanging="0"/>
              <w:jc w:val="center"/>
              <w:rPr/>
            </w:pPr>
            <w:r>
              <w:rPr/>
              <w:t>HGVC**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enetic locati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DS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44910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lG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14784-15_14784-14delGA;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lG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14784-15_14784-14delGA;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455042</w:t>
            </w:r>
          </w:p>
        </w:tc>
        <w:tc>
          <w:tcPr>
            <w:tcW w:w="3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lA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14511-107delA;</w:t>
            </w:r>
          </w:p>
        </w:tc>
        <w:tc>
          <w:tcPr>
            <w:tcW w:w="13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56473773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5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283892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3005+64A&gt;G]+[13005+64A&gt;G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2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283892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3005+64A&gt;G]+[13005+64A&gt;G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33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283892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3005+64A&gt;G]+[13005+64A&gt;G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482713</w:t>
            </w:r>
          </w:p>
        </w:tc>
        <w:tc>
          <w:tcPr>
            <w:tcW w:w="3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9296849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1889-83C&gt;A]+[11889-83C&gt;A]</w:t>
            </w:r>
          </w:p>
        </w:tc>
        <w:tc>
          <w:tcPr>
            <w:tcW w:w="13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56489871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71562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1466+84G&gt;A]+[11466+84G&gt;A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71562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1466+84G&gt;A]+[11466+84G&gt;A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28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715626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1466+84G&gt;A]+[11466+84G&gt;A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56525241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22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0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417C&gt;T]+[9417C&gt;T]</w:t>
            </w:r>
          </w:p>
        </w:tc>
        <w:tc>
          <w:tcPr>
            <w:tcW w:w="133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6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0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417C&gt;T]+[9417C&gt;T]</w:t>
            </w:r>
          </w:p>
        </w:tc>
        <w:tc>
          <w:tcPr>
            <w:tcW w:w="133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M5227I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29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0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417C&gt;T]+[9417C&gt;T]</w:t>
            </w:r>
          </w:p>
        </w:tc>
        <w:tc>
          <w:tcPr>
            <w:tcW w:w="133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Spectrin repeat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295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0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417C&gt;T]+[9417C&gt;T]</w:t>
            </w:r>
          </w:p>
        </w:tc>
        <w:tc>
          <w:tcPr>
            <w:tcW w:w="133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56525504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6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154T&gt;C]+[9154T&gt;C]</w:t>
            </w:r>
          </w:p>
        </w:tc>
        <w:tc>
          <w:tcPr>
            <w:tcW w:w="133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non-synonymous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3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154T&gt;C]+[9154T&gt;C]</w:t>
            </w:r>
          </w:p>
        </w:tc>
        <w:tc>
          <w:tcPr>
            <w:tcW w:w="133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5140T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8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154T&gt;C]+[9154T&gt;C]</w:t>
            </w:r>
          </w:p>
        </w:tc>
        <w:tc>
          <w:tcPr>
            <w:tcW w:w="133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Spectrin repeat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110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4715631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9154T&gt;C]+[9154T&gt;C]</w:t>
            </w:r>
          </w:p>
        </w:tc>
        <w:tc>
          <w:tcPr>
            <w:tcW w:w="133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533243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067543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7419-63A&gt;G]+[7419-63A&gt;G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545424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014309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6663+80T&gt;C]+[6663+80T&gt;C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57079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937054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5037-36G&gt;A]+[5037-36G&gt;A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937054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5037-36G&gt;A]+[5037-36G&gt;A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57136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4712138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4901T&gt;C]+[4901T&gt;C]</w:t>
            </w:r>
          </w:p>
        </w:tc>
        <w:tc>
          <w:tcPr>
            <w:tcW w:w="1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-synonymous Q3722R            Spectrin repeat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61509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024195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239+73T&gt;C]+[1239+73T&gt;C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FA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34021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1558961</w:t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299+28G&gt;C]+[1299+28G&gt;C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’UTR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34036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165139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257-86G&gt;A]+[1257-86G&gt;A]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165139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257-86G&gt;A]+[1257-86G&gt;A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343618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289679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127-66G&gt;C]+[1127-66G&gt;C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TC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382358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835585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88-8T&gt;A]+[188-8T&gt;A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384484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3787780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481+28A&gt;G]+[481+28A&gt;G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384586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835588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481+130A&gt;G]+[481+130A&gt;G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389486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00694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688-34C&gt;A]+[688-34C&gt;A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39082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835600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846+15A&gt;G]+[846+15A&gt;G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835600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846+15A&gt;G]+[846+15A&gt;G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390887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83560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846+74T&gt;G]+[846+74T&gt;G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DD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755515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s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1593-51_1593-50insA;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771418</w:t>
            </w:r>
          </w:p>
        </w:tc>
        <w:tc>
          <w:tcPr>
            <w:tcW w:w="3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lAA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849+8_849+9delAA;</w:t>
            </w:r>
          </w:p>
        </w:tc>
        <w:tc>
          <w:tcPr>
            <w:tcW w:w="13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KIF5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32351975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7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176924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725-5A&gt;G]+[1725-5A&gt;G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2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176924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725-5A&gt;G]+[1725-5A&gt;G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9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176924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725-5A&gt;G]+[1725-5A&gt;G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Tu</w:t>
            </w:r>
          </w:p>
        </w:tc>
        <w:tc>
          <w:tcPr>
            <w:tcW w:w="4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16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GG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176924</w:t>
            </w:r>
          </w:p>
        </w:tc>
        <w:tc>
          <w:tcPr>
            <w:tcW w:w="298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725-5A&gt;G]+[1725-5A&gt;G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DL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319070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sC;G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40+99_40+100insC;c.[40+100G&gt;C]+[=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sC;G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40+99_40+100insC;c.[40+100G&gt;C]+[=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32989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0250718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99-108T&gt;C]+[199-108T&gt;C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0250718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99-108T&gt;C]+[199-108T&gt;C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331236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l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338+8delT;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33303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026334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439-7T&gt;C]+[439-7T&gt;C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0263341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439-7T&gt;C]+[439-7T&gt;C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343182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3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el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685-5delT;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34742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4518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531+487C&gt;T]+[1531+487C&gt;T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’UTR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4518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531+487C&gt;T]+[1531+487C&gt;T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PI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57684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8108038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063+35A&gt;G]+[1063+35A&gt;G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8108038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063+35A&gt;G]+[1063+35A&gt;G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39582162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17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2301263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399+82G&gt;A]+[1399+82G&gt;A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3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2301263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399+82G&gt;A]+[1399+82G&gt;A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69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2301263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399+82G&gt;A]+[1399+82G&gt;A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153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2301263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1399+82G&gt;A]+[1399+82G&gt;A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PBB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6373535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1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180060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965-28C&gt;T]+[1965-28C&gt;T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3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180060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DD0806"/>
                <w:sz w:val="16"/>
              </w:rPr>
              <w:t>c.[1965-28C&gt;T]+[1965-28C</w:t>
            </w:r>
            <w:r>
              <w:rPr>
                <w:rFonts w:cs="Arial" w:ascii="Arial" w:hAnsi="Arial"/>
                <w:sz w:val="16"/>
              </w:rPr>
              <w:t> </w:t>
            </w:r>
            <w:r>
              <w:rPr>
                <w:rFonts w:cs="Arial" w:ascii="Arial" w:hAnsi="Arial"/>
                <w:color w:val="DD0806"/>
                <w:sz w:val="16"/>
              </w:rPr>
              <w:t>&gt;T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18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1800606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1965-28C&gt;T]+[1965-28C&gt;T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VIM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98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319598</w:t>
            </w:r>
          </w:p>
        </w:tc>
        <w:tc>
          <w:tcPr>
            <w:tcW w:w="3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</w:t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3179873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402+322C&gt;A]+[1402+322C&gt;A]</w:t>
            </w:r>
          </w:p>
        </w:tc>
        <w:tc>
          <w:tcPr>
            <w:tcW w:w="13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’UTR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ZNF59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5025487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</w:rPr>
            </w:pPr>
            <w:r>
              <w:rPr>
                <w:rFonts w:cs="Arial" w:ascii="Arial" w:hAnsi="Arial"/>
                <w:color w:val="0000FF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56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</w:t>
            </w:r>
            <w:r>
              <w:rPr>
                <w:rFonts w:cs="Arial" w:ascii="Arial" w:hAnsi="Arial"/>
                <w:color w:val="000000"/>
                <w:sz w:val="16"/>
              </w:rPr>
              <w:t>41427849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2424+365G&gt;A]+[2424+365G&gt;A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3’UTR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</w:rPr>
            </w:pPr>
            <w:r>
              <w:rPr>
                <w:rFonts w:cs="Arial" w:ascii="Arial" w:hAnsi="Arial"/>
                <w:color w:val="0000FF"/>
                <w:sz w:val="16"/>
              </w:rPr>
              <w:t>B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24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</w:t>
            </w:r>
            <w:r>
              <w:rPr>
                <w:rFonts w:cs="Arial" w:ascii="Arial" w:hAnsi="Arial"/>
                <w:color w:val="000000"/>
                <w:sz w:val="16"/>
              </w:rPr>
              <w:t>41427849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2424+365G&gt;A]+[2424+365G&gt;A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</w:rPr>
            </w:pPr>
            <w:r>
              <w:rPr>
                <w:rFonts w:cs="Arial" w:ascii="Arial" w:hAnsi="Arial"/>
                <w:color w:val="0000FF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49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</w:t>
            </w:r>
            <w:r>
              <w:rPr>
                <w:rFonts w:cs="Arial" w:ascii="Arial" w:hAnsi="Arial"/>
                <w:color w:val="000000"/>
                <w:sz w:val="16"/>
              </w:rPr>
              <w:t>41427849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2424+365G&gt;A]+[2424+365G&gt;A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6"/>
              </w:rPr>
            </w:pPr>
            <w:r>
              <w:rPr>
                <w:rFonts w:cs="Arial" w:ascii="Arial" w:hAnsi="Arial"/>
                <w:color w:val="0000FF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612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AA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rs</w:t>
            </w:r>
            <w:r>
              <w:rPr>
                <w:rFonts w:cs="Arial" w:ascii="Arial" w:hAnsi="Arial"/>
                <w:color w:val="000000"/>
                <w:sz w:val="16"/>
              </w:rPr>
              <w:t>41427849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  <w:t>c.[2424+365G&gt;A]+[2424+365G&gt;A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D4"/>
                <w:sz w:val="16"/>
              </w:rPr>
            </w:pPr>
            <w:r>
              <w:rPr>
                <w:rFonts w:cs="Arial" w:ascii="Arial" w:hAnsi="Arial"/>
                <w:color w:val="0000D4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ING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6632287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T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4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76450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391+76T&gt;C]+[391+76T&gt;C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4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764506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391+76T&gt;C]+[391+76T&gt;C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126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C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4764506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391+76T&gt;C]+[391+76T&gt;C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T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6563443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1505752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451-81A&gt;G]+[451-81A&gt;G]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659012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162122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15+24G&gt;T]+[115+24G&gt;T]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ron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1162122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.[115+24G&gt;T]+[115+24G&gt;T]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ZNF32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63674196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</w:t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Le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3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10418774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525A&gt;G]+[525A&gt;G]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synonymous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A_Tu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4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10418774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525A&gt;G]+[525A&gt;G]</w:t>
            </w:r>
          </w:p>
        </w:tc>
        <w:tc>
          <w:tcPr>
            <w:tcW w:w="133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  <w:tc>
          <w:tcPr>
            <w:tcW w:w="64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B_Tu</w:t>
            </w:r>
          </w:p>
        </w:tc>
        <w:tc>
          <w:tcPr>
            <w:tcW w:w="44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67</w:t>
            </w:r>
          </w:p>
        </w:tc>
        <w:tc>
          <w:tcPr>
            <w:tcW w:w="7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GG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rs10418774</w:t>
            </w:r>
          </w:p>
        </w:tc>
        <w:tc>
          <w:tcPr>
            <w:tcW w:w="298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  <w:t>c.[525A&gt;G]+[525A&gt;G]</w:t>
            </w:r>
          </w:p>
        </w:tc>
        <w:tc>
          <w:tcPr>
            <w:tcW w:w="13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DD0806"/>
                <w:sz w:val="16"/>
              </w:rPr>
            </w:pPr>
            <w:r>
              <w:rPr>
                <w:rFonts w:cs="Arial" w:ascii="Arial" w:hAnsi="Arial"/>
                <w:color w:val="DD0806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PL5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PD1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ENPB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IAPIN1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PS2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PS8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DAP1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DDEF1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Blue = homozygous in all 4 samples; red = homozygous in 3 of 4 samples</w:t>
      </w:r>
    </w:p>
    <w:p>
      <w:pPr>
        <w:pStyle w:val="TextBody"/>
        <w:rPr/>
      </w:pPr>
      <w:r>
        <w:rPr/>
        <w:t>*A_Tu = tumor DNA patient A, B_Tu = tumor DNA patient B; A_Leu = leukocyte DNA patient A, B_Leu = leukocyte DNA patient B ; **HGVC = Human Genome Variation Societ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113" w:right="113" w:hanging="0"/>
      <w:jc w:val="center"/>
      <w:outlineLvl w:val="5"/>
    </w:pPr>
    <w:rPr>
      <w:rFonts w:ascii="Arial" w:hAnsi="Arial" w:eastAsia="Times New Roman" w:cs="Arial"/>
      <w:b/>
      <w:color w:val="000000"/>
      <w:sz w:val="1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113" w:right="113" w:hanging="0"/>
      <w:outlineLvl w:val="6"/>
    </w:pPr>
    <w:rPr>
      <w:rFonts w:ascii="Arial" w:hAnsi="Arial" w:eastAsia="Times New Roman" w:cs="Arial"/>
      <w:b/>
      <w:color w:val="000000"/>
      <w:sz w:val="16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eastAsia="Times New Roman" w:cs="Arial"/>
      <w:color w:val="000000"/>
      <w:sz w:val="1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08:36:00Z</dcterms:created>
  <dc:creator>Christian Harz</dc:creator>
  <dc:description/>
  <cp:keywords/>
  <dc:language>en-US</dc:language>
  <cp:lastModifiedBy>Christian Harz</cp:lastModifiedBy>
  <dcterms:modified xsi:type="dcterms:W3CDTF">2011-04-07T08:36:00Z</dcterms:modified>
  <cp:revision>1</cp:revision>
  <dc:subject/>
  <dc:title>Supplementary Table S2: Detected SNPs, homozygous for minor allele in genes triggering humoral autoimmune response in GBM patie</dc:title>
</cp:coreProperties>
</file>